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06363" w14:textId="30935E28" w:rsidR="00396A5A" w:rsidRDefault="00396A5A" w:rsidP="00396A5A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0202E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able S8</w:t>
      </w:r>
    </w:p>
    <w:p w14:paraId="4A86A914" w14:textId="77777777" w:rsidR="00396A5A" w:rsidRDefault="00396A5A" w:rsidP="00396A5A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E642ADE" w14:textId="6107C7B0" w:rsidR="00396A5A" w:rsidRPr="00396A5A" w:rsidRDefault="00396A5A" w:rsidP="00396A5A">
      <w:pPr>
        <w:rPr>
          <w:rFonts w:hint="eastAsia"/>
        </w:rPr>
      </w:pPr>
      <w:r w:rsidRPr="006B1A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Post-hoc multiple comparisons of ANOVA for </w:t>
      </w:r>
      <w:r w:rsidRPr="006B1A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ge-stratified</w:t>
      </w:r>
      <w:r w:rsidRPr="006B1A7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analysis</w:t>
      </w:r>
    </w:p>
    <w:tbl>
      <w:tblPr>
        <w:tblW w:w="8040" w:type="dxa"/>
        <w:tblInd w:w="108" w:type="dxa"/>
        <w:tblLook w:val="04A0" w:firstRow="1" w:lastRow="0" w:firstColumn="1" w:lastColumn="0" w:noHBand="0" w:noVBand="1"/>
      </w:tblPr>
      <w:tblGrid>
        <w:gridCol w:w="1276"/>
        <w:gridCol w:w="1701"/>
        <w:gridCol w:w="1276"/>
        <w:gridCol w:w="850"/>
        <w:gridCol w:w="1900"/>
        <w:gridCol w:w="1037"/>
      </w:tblGrid>
      <w:tr w:rsidR="00396A5A" w:rsidRPr="00CB09FA" w14:paraId="2B041BB9" w14:textId="77777777" w:rsidTr="009A0A64">
        <w:trPr>
          <w:trHeight w:val="465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14:paraId="63CD8AD2" w14:textId="77777777" w:rsidR="00396A5A" w:rsidRPr="00CB09FA" w:rsidRDefault="00396A5A" w:rsidP="009A0A64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14:paraId="5F538403" w14:textId="77777777" w:rsidR="00396A5A" w:rsidRPr="00CB09FA" w:rsidRDefault="00396A5A" w:rsidP="009A0A64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aris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14:paraId="21FC4C3F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Differenc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14:paraId="6705C89A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14:paraId="63EDB33B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BDBDB"/>
            <w:vAlign w:val="center"/>
            <w:hideMark/>
          </w:tcPr>
          <w:p w14:paraId="3101BEDE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396A5A" w:rsidRPr="00CB09FA" w14:paraId="212C06DD" w14:textId="77777777" w:rsidTr="009A0A64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5036" w14:textId="77777777" w:rsidR="00396A5A" w:rsidRPr="00CB09FA" w:rsidRDefault="00396A5A" w:rsidP="009A0A64">
            <w:pPr>
              <w:widowControl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F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A16CF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1 vs. Group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F251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9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F5A6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9D48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124.56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4.31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C045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26D372E9" w14:textId="77777777" w:rsidTr="009A0A64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0010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2CFE" w14:textId="77777777" w:rsidR="00396A5A" w:rsidRPr="00CB09FA" w:rsidRDefault="00396A5A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1 vs. Group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FB8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62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D33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EEF5F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205.44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0.41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FC29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7BE82F2B" w14:textId="77777777" w:rsidTr="009A0A64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0919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BD41" w14:textId="77777777" w:rsidR="00396A5A" w:rsidRPr="00CB09FA" w:rsidRDefault="00396A5A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1 vs. Group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30CA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13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AED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658E1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358.52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67.99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835B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247D78DC" w14:textId="77777777" w:rsidTr="009A0A64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812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8AD0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1 vs. Group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18A3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8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2590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70B5B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733.27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29.57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A09E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5CB98C86" w14:textId="77777777" w:rsidTr="009A0A64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50E2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F174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2 vs. Group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B2A6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3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7D64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D6587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111.97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4.99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E42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0AD68DE2" w14:textId="77777777" w:rsidTr="009A0A64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E125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3AEF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2 vs. Group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AB4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33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B56F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339B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266.27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01.36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0BE2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5321D0BC" w14:textId="77777777" w:rsidTr="009A0A64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DD41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8803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2 vs. Group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837A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0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B57D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35D5F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643.12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60.84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1BAA2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5A32A34B" w14:textId="77777777" w:rsidTr="009A0A64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AE1D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6500" w14:textId="77777777" w:rsidR="00396A5A" w:rsidRPr="00CB09FA" w:rsidRDefault="00396A5A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3 vs. Group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CA25F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5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C33F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80C3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179.05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1.61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B35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5700B3B5" w14:textId="77777777" w:rsidTr="009A0A64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4A0A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3AA6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3 vs. Group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C40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18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0714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07AE3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556.76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80.23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0A3D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655A63AC" w14:textId="77777777" w:rsidTr="009A0A64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06A9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6E6A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4 vs. Group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BD5D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68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5EFF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117AD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409.46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6.86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4D26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44212DAB" w14:textId="77777777" w:rsidTr="009A0A64">
        <w:trPr>
          <w:trHeight w:val="46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B884" w14:textId="77777777" w:rsidR="00396A5A" w:rsidRPr="00CB09FA" w:rsidRDefault="00396A5A" w:rsidP="009A0A64">
            <w:pPr>
              <w:widowControl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NAFL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8388" w14:textId="77777777" w:rsidR="00396A5A" w:rsidRPr="00CB09FA" w:rsidRDefault="00396A5A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1 vs. Group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E19A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9.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D20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0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4EF00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124.56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4.32]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A844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4D1EDE20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C16D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574D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1 vs. Group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0039B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62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3AF6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A731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205.44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0.41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C2A3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2EE30BBF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55A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D451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1 vs. Group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3E971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13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487F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D360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358.5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67.99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C185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29F6B166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5EC0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DC6B7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1 vs. Group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2196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8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5FC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DC29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733.27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29.57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EFE83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2FA05A42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5D4F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95F0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2 vs. Group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E3F2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3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6087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0FBEE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111.97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1.97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9314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6ABC82C8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5059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2CEA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2 vs. Group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EAE5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33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1D86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E5859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266.27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01.35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30CA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5CF062D8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24D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6BC7" w14:textId="77777777" w:rsidR="00396A5A" w:rsidRPr="00CB09FA" w:rsidRDefault="00396A5A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2 vs. Group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F8E0E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0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83FB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064F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643.12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60.84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BB2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233D4C92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ECD6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8497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3 vs. Group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96D31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5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F6E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39AF7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179.05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1.61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F0C2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7E3E2FAC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4DE4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D6EE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3 vs. Group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3DA9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18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734AA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C476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556.76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80.23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3F1E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0ECB5318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C82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64F2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4 vs. Group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B7D84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68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167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4B52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409.46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26.86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4C13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74D09E32" w14:textId="77777777" w:rsidTr="009A0A64">
        <w:trPr>
          <w:trHeight w:val="27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7033" w14:textId="77777777" w:rsidR="00396A5A" w:rsidRPr="00CB09FA" w:rsidRDefault="00396A5A" w:rsidP="009A0A64">
            <w:pPr>
              <w:widowControl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1C03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1 vs. Group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5D81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3.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30377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67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8E8C2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110.19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7.3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567B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2E38B82A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EB7D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CFB0" w14:textId="77777777" w:rsidR="00396A5A" w:rsidRPr="00CB09FA" w:rsidRDefault="00396A5A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1 vs. Group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4C09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49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CF7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C9633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193.29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5.44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E74F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16DAFDEC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F46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08C2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1 vs. Group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BF2F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78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5D92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684D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327.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30.36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5000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67DF4C47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C0C31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9C41" w14:textId="77777777" w:rsidR="00396A5A" w:rsidRPr="00CB09FA" w:rsidRDefault="00396A5A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1 vs. Group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2509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38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7F53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4E5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697.26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79.78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3955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52BFF3DE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3294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6276" w14:textId="77777777" w:rsidR="00396A5A" w:rsidRPr="00CB09FA" w:rsidRDefault="00396A5A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2 vs. Group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04B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5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7F2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.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5F9B9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115.26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5.96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0007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00E0A7C3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7812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1E02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2 vs. Group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19E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15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9154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8.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1842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251.04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79.04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8686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3F31E574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9897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ADE6" w14:textId="77777777" w:rsidR="00396A5A" w:rsidRPr="00CB09FA" w:rsidRDefault="00396A5A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2 vs. Group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3C15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74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97D7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4.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0560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623.7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25.77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F2E4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26E91FA2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57B2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4F96" w14:textId="77777777" w:rsidR="00396A5A" w:rsidRPr="00CB09FA" w:rsidRDefault="00396A5A" w:rsidP="009A0A6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3 vs. Group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F426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29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3AA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2B9A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162.14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6.73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945B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1FE9906B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42A5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A801" w14:textId="77777777" w:rsidR="00396A5A" w:rsidRPr="00CB09FA" w:rsidRDefault="00396A5A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3 vs. Group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1610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89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4CA3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DE77A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535.78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42.53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FA22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71D8A2B5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16D6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F1E6" w14:textId="77777777" w:rsidR="00396A5A" w:rsidRPr="00CB09FA" w:rsidRDefault="00396A5A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4 vs. Group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DC72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59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DDBB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1FA04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410.62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8.82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564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0E4E39E8" w14:textId="77777777" w:rsidTr="009A0A64">
        <w:trPr>
          <w:trHeight w:val="27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F8C2" w14:textId="77777777" w:rsidR="00396A5A" w:rsidRPr="00CB09FA" w:rsidRDefault="00396A5A" w:rsidP="009A0A64">
            <w:pPr>
              <w:widowControl/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FFD3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1 vs. Group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F0D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80.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EC09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7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6CD06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318.08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3.89]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08B1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3D4346DC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3752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2DEB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1 vs. Group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3DC6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68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3D7FA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18630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395.50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41.78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9648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2BA4BEA6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45C1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E32A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1 vs. Group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AB3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84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E2A2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1F6A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610.78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57.40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190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05896F0F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9F3F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35E3" w14:textId="77777777" w:rsidR="00396A5A" w:rsidRPr="00CB09FA" w:rsidRDefault="00396A5A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1 vs. Group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24ED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58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5B50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0BCEA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990.96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25.48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4755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384335D0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4A80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BEE1" w14:textId="77777777" w:rsidR="00396A5A" w:rsidRPr="00CB09FA" w:rsidRDefault="00396A5A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2 vs. Group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A849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7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DD99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911B2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169.50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82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AEB5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2D380D7E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4129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7824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2 vs. Group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1EA66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3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256B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55F5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384.68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21.54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7AEA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1BC656F5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743D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345B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2 vs. Group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6BF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77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9615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8A747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767.91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86.56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2E2D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6B3CFB4C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A9FB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FC5C5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3 vs. Group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EA44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15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E20E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1.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2B80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278.33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52.57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889F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5485A3EF" w14:textId="77777777" w:rsidTr="009A0A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9403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053E" w14:textId="77777777" w:rsidR="00396A5A" w:rsidRPr="00CB09FA" w:rsidRDefault="00396A5A" w:rsidP="009A0A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3 vs. Group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E04F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8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06CD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7.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A09F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663.89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15.26]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A570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396A5A" w:rsidRPr="00CB09FA" w14:paraId="10813ED3" w14:textId="77777777" w:rsidTr="009A0A6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EF78B" w14:textId="77777777" w:rsidR="00396A5A" w:rsidRPr="00CB09FA" w:rsidRDefault="00396A5A" w:rsidP="009A0A64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B62AA" w14:textId="77777777" w:rsidR="00396A5A" w:rsidRPr="00CB09FA" w:rsidRDefault="00396A5A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4 vs. Group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5056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74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4DEF20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DB983C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-448.15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00.11]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C0826" w14:textId="77777777" w:rsidR="00396A5A" w:rsidRPr="00CB09FA" w:rsidRDefault="00396A5A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09F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CB09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</w:tbl>
    <w:p w14:paraId="141ADE06" w14:textId="77777777" w:rsidR="00396A5A" w:rsidRPr="000202E7" w:rsidRDefault="00396A5A" w:rsidP="00396A5A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6B1A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*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: </w:t>
      </w:r>
      <w:r w:rsidRPr="006B1A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Gender subgroups in the NAFLD population.</w:t>
      </w:r>
    </w:p>
    <w:p w14:paraId="4953CDCA" w14:textId="65C44AAB" w:rsidR="00396A5A" w:rsidRDefault="00396A5A" w:rsidP="00396A5A">
      <w:pPr>
        <w:rPr>
          <w:rFonts w:ascii="Times New Roman" w:hAnsi="Times New Roman" w:cs="Times New Roman"/>
          <w:sz w:val="24"/>
          <w:szCs w:val="24"/>
        </w:rPr>
      </w:pPr>
      <w:r w:rsidRPr="006B1A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Group 1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6B1A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“</w:t>
      </w:r>
      <w:r w:rsidRPr="006B1A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&lt; 35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”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</w:t>
      </w:r>
      <w:r w:rsidRPr="006B1A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Group 2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“</w:t>
      </w:r>
      <w:r w:rsidRPr="006B1A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[35, 45)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”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6B1A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Group 3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“</w:t>
      </w:r>
      <w:r w:rsidRPr="006B1A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[45,55)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”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6B1A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Group 4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“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[</w:t>
      </w:r>
      <w:r w:rsidRPr="006B1A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55, 65)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”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6B1A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Group 5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“</w:t>
      </w:r>
      <w:r w:rsidRPr="006B1A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≥</w:t>
      </w:r>
      <w:r w:rsidRPr="006B1A7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65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”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2F0A8D82" w14:textId="77777777" w:rsidR="00396A5A" w:rsidRDefault="00396A5A" w:rsidP="00396A5A">
      <w:pPr>
        <w:rPr>
          <w:rFonts w:ascii="Times New Roman" w:hAnsi="Times New Roman" w:cs="Times New Roman"/>
          <w:sz w:val="24"/>
          <w:szCs w:val="24"/>
        </w:rPr>
      </w:pPr>
    </w:p>
    <w:p w14:paraId="42E386DF" w14:textId="77777777" w:rsidR="00396A5A" w:rsidRPr="00F01702" w:rsidRDefault="00396A5A" w:rsidP="00396A5A">
      <w:pPr>
        <w:rPr>
          <w:rFonts w:ascii="Times New Roman" w:hAnsi="Times New Roman" w:cs="Times New Roman"/>
          <w:sz w:val="24"/>
          <w:szCs w:val="24"/>
        </w:rPr>
      </w:pPr>
    </w:p>
    <w:p w14:paraId="4B32DC80" w14:textId="77777777" w:rsidR="00F47ACF" w:rsidRDefault="00F47ACF">
      <w:pPr>
        <w:rPr>
          <w:rFonts w:hint="eastAsia"/>
        </w:rPr>
      </w:pPr>
    </w:p>
    <w:sectPr w:rsidR="00F47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3B9429" w14:textId="77777777" w:rsidR="005D1C9C" w:rsidRDefault="005D1C9C" w:rsidP="00396A5A">
      <w:pPr>
        <w:rPr>
          <w:rFonts w:hint="eastAsia"/>
        </w:rPr>
      </w:pPr>
      <w:r>
        <w:separator/>
      </w:r>
    </w:p>
  </w:endnote>
  <w:endnote w:type="continuationSeparator" w:id="0">
    <w:p w14:paraId="06452C38" w14:textId="77777777" w:rsidR="005D1C9C" w:rsidRDefault="005D1C9C" w:rsidP="00396A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4E28E5" w14:textId="77777777" w:rsidR="005D1C9C" w:rsidRDefault="005D1C9C" w:rsidP="00396A5A">
      <w:pPr>
        <w:rPr>
          <w:rFonts w:hint="eastAsia"/>
        </w:rPr>
      </w:pPr>
      <w:r>
        <w:separator/>
      </w:r>
    </w:p>
  </w:footnote>
  <w:footnote w:type="continuationSeparator" w:id="0">
    <w:p w14:paraId="29FF2580" w14:textId="77777777" w:rsidR="005D1C9C" w:rsidRDefault="005D1C9C" w:rsidP="00396A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7435"/>
    <w:rsid w:val="00396A5A"/>
    <w:rsid w:val="00417435"/>
    <w:rsid w:val="005D1C9C"/>
    <w:rsid w:val="00B12418"/>
    <w:rsid w:val="00CB4074"/>
    <w:rsid w:val="00F4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013678"/>
  <w15:chartTrackingRefBased/>
  <w15:docId w15:val="{FC31C56A-E460-4F6F-9D6C-5EEE16E2C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A5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74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74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4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743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743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743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74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74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74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743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74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74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743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743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743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74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74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74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74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74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74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74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74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74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74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743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74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743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1743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96A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96A5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96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96A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249</Characters>
  <Application>Microsoft Office Word</Application>
  <DocSecurity>0</DocSecurity>
  <Lines>449</Lines>
  <Paragraphs>343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Wang</dc:creator>
  <cp:keywords/>
  <dc:description/>
  <cp:lastModifiedBy>Yujie Wang</cp:lastModifiedBy>
  <cp:revision>2</cp:revision>
  <dcterms:created xsi:type="dcterms:W3CDTF">2025-03-04T11:11:00Z</dcterms:created>
  <dcterms:modified xsi:type="dcterms:W3CDTF">2025-03-04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99f9f8492cdc8b5228b01dc6792fc8822b7be289f5364d84393400781514ef</vt:lpwstr>
  </property>
</Properties>
</file>